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905CF6" w14:textId="77777777" w:rsidR="00496D64" w:rsidRPr="00EA2146" w:rsidRDefault="00496D64" w:rsidP="00216796">
      <w:pPr>
        <w:jc w:val="center"/>
        <w:rPr>
          <w:b/>
          <w:i/>
        </w:rPr>
      </w:pPr>
      <w:bookmarkStart w:id="0" w:name="_GoBack"/>
      <w:bookmarkEnd w:id="0"/>
    </w:p>
    <w:p w14:paraId="164B0F81" w14:textId="77777777" w:rsidR="00496D64" w:rsidRPr="00EA2146" w:rsidRDefault="00D92D0E" w:rsidP="00216796">
      <w:pPr>
        <w:jc w:val="center"/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RELATIVE BAND POWER – VARIANCE ANALYSIS</w:t>
      </w:r>
    </w:p>
    <w:p w14:paraId="589E7BF0" w14:textId="77777777" w:rsidR="00216796" w:rsidRPr="00EA2146" w:rsidRDefault="00216796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6</w:t>
      </w:r>
    </w:p>
    <w:p w14:paraId="5305893E" w14:textId="77777777" w:rsidR="00216796" w:rsidRPr="00EA2146" w:rsidRDefault="00216796">
      <w:pPr>
        <w:rPr>
          <w:rFonts w:ascii="Times New Roman" w:hAnsi="Times New Roman" w:cs="Times New Roman"/>
        </w:rPr>
      </w:pP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1520"/>
        <w:gridCol w:w="1221"/>
        <w:gridCol w:w="48"/>
        <w:gridCol w:w="1174"/>
        <w:gridCol w:w="1247"/>
        <w:gridCol w:w="1218"/>
        <w:gridCol w:w="1222"/>
        <w:gridCol w:w="1565"/>
      </w:tblGrid>
      <w:tr w:rsidR="006F53F7" w:rsidRPr="00EA2146" w14:paraId="30BDBCAE" w14:textId="77777777" w:rsidTr="001204DA">
        <w:trPr>
          <w:trHeight w:val="392"/>
          <w:jc w:val="center"/>
        </w:trPr>
        <w:tc>
          <w:tcPr>
            <w:tcW w:w="1520" w:type="dxa"/>
          </w:tcPr>
          <w:p w14:paraId="166EEE50" w14:textId="77777777" w:rsidR="006F53F7" w:rsidRPr="00EA2146" w:rsidRDefault="006F53F7" w:rsidP="001204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95" w:type="dxa"/>
            <w:gridSpan w:val="7"/>
          </w:tcPr>
          <w:p w14:paraId="38B91DEC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Within visit variance *</w:t>
            </w:r>
          </w:p>
        </w:tc>
      </w:tr>
      <w:tr w:rsidR="006F53F7" w:rsidRPr="00EA2146" w14:paraId="457F7E4B" w14:textId="77777777" w:rsidTr="001204DA">
        <w:trPr>
          <w:trHeight w:val="392"/>
          <w:jc w:val="center"/>
        </w:trPr>
        <w:tc>
          <w:tcPr>
            <w:tcW w:w="1520" w:type="dxa"/>
          </w:tcPr>
          <w:p w14:paraId="79FC1FCC" w14:textId="34FB53B6" w:rsidR="006F53F7" w:rsidRPr="00EA2146" w:rsidRDefault="00EA2146" w:rsidP="00EA21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Visit</w:t>
            </w:r>
          </w:p>
        </w:tc>
        <w:tc>
          <w:tcPr>
            <w:tcW w:w="1221" w:type="dxa"/>
          </w:tcPr>
          <w:p w14:paraId="585CC4FA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Delta </w:t>
            </w:r>
          </w:p>
        </w:tc>
        <w:tc>
          <w:tcPr>
            <w:tcW w:w="1222" w:type="dxa"/>
            <w:gridSpan w:val="2"/>
          </w:tcPr>
          <w:p w14:paraId="79FD8C00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Theta </w:t>
            </w:r>
          </w:p>
        </w:tc>
        <w:tc>
          <w:tcPr>
            <w:tcW w:w="1247" w:type="dxa"/>
          </w:tcPr>
          <w:p w14:paraId="0EF0CC65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Alpha</w:t>
            </w:r>
          </w:p>
        </w:tc>
        <w:tc>
          <w:tcPr>
            <w:tcW w:w="1218" w:type="dxa"/>
          </w:tcPr>
          <w:p w14:paraId="46DE03DA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Low-beta</w:t>
            </w:r>
          </w:p>
        </w:tc>
        <w:tc>
          <w:tcPr>
            <w:tcW w:w="1222" w:type="dxa"/>
          </w:tcPr>
          <w:p w14:paraId="4E468EC5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High- beta</w:t>
            </w:r>
          </w:p>
        </w:tc>
        <w:tc>
          <w:tcPr>
            <w:tcW w:w="1565" w:type="dxa"/>
          </w:tcPr>
          <w:p w14:paraId="03E00DD6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Gamma</w:t>
            </w:r>
          </w:p>
        </w:tc>
      </w:tr>
      <w:tr w:rsidR="006F53F7" w:rsidRPr="00EA2146" w14:paraId="778D4B70" w14:textId="77777777" w:rsidTr="001204DA">
        <w:trPr>
          <w:trHeight w:val="392"/>
          <w:jc w:val="center"/>
        </w:trPr>
        <w:tc>
          <w:tcPr>
            <w:tcW w:w="1520" w:type="dxa"/>
          </w:tcPr>
          <w:p w14:paraId="471CDBE3" w14:textId="14331091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Jun 2017</w:t>
            </w:r>
          </w:p>
        </w:tc>
        <w:tc>
          <w:tcPr>
            <w:tcW w:w="1221" w:type="dxa"/>
          </w:tcPr>
          <w:p w14:paraId="392C68B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1222" w:type="dxa"/>
            <w:gridSpan w:val="2"/>
          </w:tcPr>
          <w:p w14:paraId="77BAC2E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247" w:type="dxa"/>
          </w:tcPr>
          <w:p w14:paraId="52D3B9C9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18" w:type="dxa"/>
          </w:tcPr>
          <w:p w14:paraId="1F8B31C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22" w:type="dxa"/>
          </w:tcPr>
          <w:p w14:paraId="3A009BDF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1565" w:type="dxa"/>
          </w:tcPr>
          <w:p w14:paraId="44687CE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8</w:t>
            </w:r>
          </w:p>
        </w:tc>
      </w:tr>
      <w:tr w:rsidR="006F53F7" w:rsidRPr="00EA2146" w14:paraId="23A2D6FE" w14:textId="77777777" w:rsidTr="001204DA">
        <w:trPr>
          <w:trHeight w:val="403"/>
          <w:jc w:val="center"/>
        </w:trPr>
        <w:tc>
          <w:tcPr>
            <w:tcW w:w="1520" w:type="dxa"/>
          </w:tcPr>
          <w:p w14:paraId="02940280" w14:textId="0B1B4B36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Sep 2017</w:t>
            </w:r>
          </w:p>
        </w:tc>
        <w:tc>
          <w:tcPr>
            <w:tcW w:w="1221" w:type="dxa"/>
          </w:tcPr>
          <w:p w14:paraId="033090E4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1222" w:type="dxa"/>
            <w:gridSpan w:val="2"/>
          </w:tcPr>
          <w:p w14:paraId="79332AA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247" w:type="dxa"/>
          </w:tcPr>
          <w:p w14:paraId="3AF7755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218" w:type="dxa"/>
          </w:tcPr>
          <w:p w14:paraId="425D83EA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69</w:t>
            </w:r>
          </w:p>
        </w:tc>
        <w:tc>
          <w:tcPr>
            <w:tcW w:w="1222" w:type="dxa"/>
          </w:tcPr>
          <w:p w14:paraId="189A84C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66</w:t>
            </w:r>
          </w:p>
        </w:tc>
        <w:tc>
          <w:tcPr>
            <w:tcW w:w="1565" w:type="dxa"/>
          </w:tcPr>
          <w:p w14:paraId="7AE44E7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17</w:t>
            </w:r>
          </w:p>
        </w:tc>
      </w:tr>
      <w:tr w:rsidR="006F53F7" w:rsidRPr="00EA2146" w14:paraId="4DEE1714" w14:textId="77777777" w:rsidTr="001204DA">
        <w:trPr>
          <w:trHeight w:val="392"/>
          <w:jc w:val="center"/>
        </w:trPr>
        <w:tc>
          <w:tcPr>
            <w:tcW w:w="1520" w:type="dxa"/>
          </w:tcPr>
          <w:p w14:paraId="391E84BF" w14:textId="1F352D98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Oct 2017</w:t>
            </w:r>
          </w:p>
        </w:tc>
        <w:tc>
          <w:tcPr>
            <w:tcW w:w="1221" w:type="dxa"/>
          </w:tcPr>
          <w:p w14:paraId="62D76F3F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222" w:type="dxa"/>
            <w:gridSpan w:val="2"/>
          </w:tcPr>
          <w:p w14:paraId="7DD3B83F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247" w:type="dxa"/>
          </w:tcPr>
          <w:p w14:paraId="3E504C7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5</w:t>
            </w:r>
          </w:p>
        </w:tc>
        <w:tc>
          <w:tcPr>
            <w:tcW w:w="1218" w:type="dxa"/>
          </w:tcPr>
          <w:p w14:paraId="2992233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4.791e-05</w:t>
            </w:r>
          </w:p>
        </w:tc>
        <w:tc>
          <w:tcPr>
            <w:tcW w:w="1222" w:type="dxa"/>
          </w:tcPr>
          <w:p w14:paraId="665D880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710e-05</w:t>
            </w:r>
          </w:p>
        </w:tc>
        <w:tc>
          <w:tcPr>
            <w:tcW w:w="1565" w:type="dxa"/>
          </w:tcPr>
          <w:p w14:paraId="2D37BA2D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6.636e-05</w:t>
            </w:r>
          </w:p>
        </w:tc>
      </w:tr>
      <w:tr w:rsidR="006F53F7" w:rsidRPr="00EA2146" w14:paraId="2133BD89" w14:textId="77777777" w:rsidTr="001204DA">
        <w:trPr>
          <w:trHeight w:val="392"/>
          <w:jc w:val="center"/>
        </w:trPr>
        <w:tc>
          <w:tcPr>
            <w:tcW w:w="1520" w:type="dxa"/>
          </w:tcPr>
          <w:p w14:paraId="41F84616" w14:textId="5F9146DB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Sep 2018</w:t>
            </w:r>
          </w:p>
        </w:tc>
        <w:tc>
          <w:tcPr>
            <w:tcW w:w="1221" w:type="dxa"/>
          </w:tcPr>
          <w:p w14:paraId="6CA5A27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222" w:type="dxa"/>
            <w:gridSpan w:val="2"/>
          </w:tcPr>
          <w:p w14:paraId="2955AAD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47" w:type="dxa"/>
          </w:tcPr>
          <w:p w14:paraId="568788DE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5.374e-05</w:t>
            </w:r>
          </w:p>
        </w:tc>
        <w:tc>
          <w:tcPr>
            <w:tcW w:w="1218" w:type="dxa"/>
          </w:tcPr>
          <w:p w14:paraId="289A7E2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22" w:type="dxa"/>
          </w:tcPr>
          <w:p w14:paraId="49E72970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442D842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5</w:t>
            </w:r>
          </w:p>
        </w:tc>
      </w:tr>
      <w:tr w:rsidR="006F53F7" w:rsidRPr="00EA2146" w14:paraId="3A3BB833" w14:textId="77777777" w:rsidTr="001204DA">
        <w:trPr>
          <w:trHeight w:val="392"/>
          <w:jc w:val="center"/>
        </w:trPr>
        <w:tc>
          <w:tcPr>
            <w:tcW w:w="1520" w:type="dxa"/>
          </w:tcPr>
          <w:p w14:paraId="58FB03CA" w14:textId="6F31485A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Jan 2019</w:t>
            </w:r>
          </w:p>
        </w:tc>
        <w:tc>
          <w:tcPr>
            <w:tcW w:w="1221" w:type="dxa"/>
          </w:tcPr>
          <w:p w14:paraId="30CD401D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222" w:type="dxa"/>
            <w:gridSpan w:val="2"/>
          </w:tcPr>
          <w:p w14:paraId="4D21694F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247" w:type="dxa"/>
          </w:tcPr>
          <w:p w14:paraId="15D1CE3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18" w:type="dxa"/>
          </w:tcPr>
          <w:p w14:paraId="2CE02D7B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1222" w:type="dxa"/>
          </w:tcPr>
          <w:p w14:paraId="2F3D8EF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67A1836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</w:tr>
      <w:tr w:rsidR="006F53F7" w:rsidRPr="00EA2146" w14:paraId="080C1544" w14:textId="77777777" w:rsidTr="001204DA">
        <w:trPr>
          <w:trHeight w:val="392"/>
          <w:jc w:val="center"/>
        </w:trPr>
        <w:tc>
          <w:tcPr>
            <w:tcW w:w="1520" w:type="dxa"/>
          </w:tcPr>
          <w:p w14:paraId="201660EF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15917397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</w:t>
            </w:r>
          </w:p>
        </w:tc>
      </w:tr>
      <w:tr w:rsidR="006F53F7" w:rsidRPr="00EA2146" w14:paraId="517E5767" w14:textId="77777777" w:rsidTr="001204DA">
        <w:trPr>
          <w:trHeight w:val="392"/>
          <w:jc w:val="center"/>
        </w:trPr>
        <w:tc>
          <w:tcPr>
            <w:tcW w:w="1520" w:type="dxa"/>
          </w:tcPr>
          <w:p w14:paraId="5298880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40A7427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74" w:type="dxa"/>
          </w:tcPr>
          <w:p w14:paraId="6BADCBD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247" w:type="dxa"/>
          </w:tcPr>
          <w:p w14:paraId="0571AD3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18" w:type="dxa"/>
          </w:tcPr>
          <w:p w14:paraId="750E836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222" w:type="dxa"/>
          </w:tcPr>
          <w:p w14:paraId="48D4B6C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565" w:type="dxa"/>
          </w:tcPr>
          <w:p w14:paraId="2374C38A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29</w:t>
            </w:r>
          </w:p>
        </w:tc>
      </w:tr>
      <w:tr w:rsidR="006F53F7" w:rsidRPr="00EA2146" w14:paraId="4DF6F9FC" w14:textId="77777777" w:rsidTr="001204DA">
        <w:trPr>
          <w:trHeight w:val="392"/>
          <w:jc w:val="center"/>
        </w:trPr>
        <w:tc>
          <w:tcPr>
            <w:tcW w:w="1520" w:type="dxa"/>
          </w:tcPr>
          <w:p w14:paraId="76EBF530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552A2C6B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*</w:t>
            </w:r>
          </w:p>
        </w:tc>
      </w:tr>
      <w:tr w:rsidR="006F53F7" w:rsidRPr="00EA2146" w14:paraId="1C041FBB" w14:textId="77777777" w:rsidTr="001204DA">
        <w:trPr>
          <w:trHeight w:val="392"/>
          <w:jc w:val="center"/>
        </w:trPr>
        <w:tc>
          <w:tcPr>
            <w:tcW w:w="1520" w:type="dxa"/>
          </w:tcPr>
          <w:p w14:paraId="16E10EB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52FE57F9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174" w:type="dxa"/>
          </w:tcPr>
          <w:p w14:paraId="0281CEF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54</w:t>
            </w:r>
          </w:p>
        </w:tc>
        <w:tc>
          <w:tcPr>
            <w:tcW w:w="1247" w:type="dxa"/>
          </w:tcPr>
          <w:p w14:paraId="48ED9599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18" w:type="dxa"/>
          </w:tcPr>
          <w:p w14:paraId="5D90ED7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22" w:type="dxa"/>
          </w:tcPr>
          <w:p w14:paraId="1BF1F73F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65" w:type="dxa"/>
          </w:tcPr>
          <w:p w14:paraId="2CA6F4A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</w:tr>
    </w:tbl>
    <w:p w14:paraId="65420ED7" w14:textId="77777777" w:rsidR="00216796" w:rsidRPr="00EA2146" w:rsidRDefault="00216796">
      <w:pPr>
        <w:rPr>
          <w:rFonts w:ascii="Times New Roman" w:hAnsi="Times New Roman" w:cs="Times New Roman"/>
        </w:rPr>
      </w:pPr>
    </w:p>
    <w:p w14:paraId="32403A01" w14:textId="77777777" w:rsidR="00216796" w:rsidRPr="00EA2146" w:rsidRDefault="00216796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9</w:t>
      </w:r>
    </w:p>
    <w:p w14:paraId="64FE016B" w14:textId="77777777" w:rsidR="009E6521" w:rsidRPr="00EA2146" w:rsidRDefault="009E6521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1520"/>
        <w:gridCol w:w="1221"/>
        <w:gridCol w:w="48"/>
        <w:gridCol w:w="1174"/>
        <w:gridCol w:w="1247"/>
        <w:gridCol w:w="1218"/>
        <w:gridCol w:w="1222"/>
        <w:gridCol w:w="1565"/>
      </w:tblGrid>
      <w:tr w:rsidR="006F53F7" w:rsidRPr="00EA2146" w14:paraId="5B720945" w14:textId="77777777" w:rsidTr="00255751">
        <w:trPr>
          <w:trHeight w:val="392"/>
          <w:jc w:val="center"/>
        </w:trPr>
        <w:tc>
          <w:tcPr>
            <w:tcW w:w="1520" w:type="dxa"/>
          </w:tcPr>
          <w:p w14:paraId="7F894387" w14:textId="77777777" w:rsidR="006F53F7" w:rsidRPr="00EA2146" w:rsidRDefault="006F53F7" w:rsidP="00B0053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95" w:type="dxa"/>
            <w:gridSpan w:val="7"/>
          </w:tcPr>
          <w:p w14:paraId="4FF09431" w14:textId="77777777" w:rsidR="006F53F7" w:rsidRPr="00EA2146" w:rsidRDefault="006F53F7" w:rsidP="00B005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Within visit variance *</w:t>
            </w:r>
          </w:p>
        </w:tc>
      </w:tr>
      <w:tr w:rsidR="006F53F7" w:rsidRPr="00EA2146" w14:paraId="490FCFBF" w14:textId="77777777" w:rsidTr="006F53F7">
        <w:trPr>
          <w:trHeight w:val="392"/>
          <w:jc w:val="center"/>
        </w:trPr>
        <w:tc>
          <w:tcPr>
            <w:tcW w:w="1520" w:type="dxa"/>
          </w:tcPr>
          <w:p w14:paraId="40DA845E" w14:textId="6EAE21EC" w:rsidR="006F53F7" w:rsidRPr="00EA2146" w:rsidRDefault="00EA2146" w:rsidP="00EA214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Visit</w:t>
            </w:r>
          </w:p>
        </w:tc>
        <w:tc>
          <w:tcPr>
            <w:tcW w:w="1221" w:type="dxa"/>
          </w:tcPr>
          <w:p w14:paraId="1A14DDFF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Delta </w:t>
            </w:r>
          </w:p>
        </w:tc>
        <w:tc>
          <w:tcPr>
            <w:tcW w:w="1222" w:type="dxa"/>
            <w:gridSpan w:val="2"/>
          </w:tcPr>
          <w:p w14:paraId="2D953CEE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Theta </w:t>
            </w:r>
          </w:p>
        </w:tc>
        <w:tc>
          <w:tcPr>
            <w:tcW w:w="1247" w:type="dxa"/>
          </w:tcPr>
          <w:p w14:paraId="514F4044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Alpha</w:t>
            </w:r>
          </w:p>
        </w:tc>
        <w:tc>
          <w:tcPr>
            <w:tcW w:w="1218" w:type="dxa"/>
          </w:tcPr>
          <w:p w14:paraId="68614751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Low-beta</w:t>
            </w:r>
          </w:p>
        </w:tc>
        <w:tc>
          <w:tcPr>
            <w:tcW w:w="1222" w:type="dxa"/>
          </w:tcPr>
          <w:p w14:paraId="76F9EDBA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High- beta</w:t>
            </w:r>
          </w:p>
        </w:tc>
        <w:tc>
          <w:tcPr>
            <w:tcW w:w="1565" w:type="dxa"/>
          </w:tcPr>
          <w:p w14:paraId="6D21E9B6" w14:textId="77777777" w:rsidR="006F53F7" w:rsidRPr="00EA2146" w:rsidRDefault="006F53F7" w:rsidP="006F53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Gamma</w:t>
            </w:r>
          </w:p>
        </w:tc>
      </w:tr>
      <w:tr w:rsidR="00D755C3" w:rsidRPr="00EA2146" w14:paraId="51B53A05" w14:textId="77777777" w:rsidTr="006F53F7">
        <w:trPr>
          <w:trHeight w:val="392"/>
          <w:jc w:val="center"/>
        </w:trPr>
        <w:tc>
          <w:tcPr>
            <w:tcW w:w="1520" w:type="dxa"/>
          </w:tcPr>
          <w:p w14:paraId="7EA1AA20" w14:textId="381F54A9" w:rsidR="00D755C3" w:rsidRPr="00EA2146" w:rsidRDefault="00A46C16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Jun 2017</w:t>
            </w:r>
          </w:p>
        </w:tc>
        <w:tc>
          <w:tcPr>
            <w:tcW w:w="1221" w:type="dxa"/>
          </w:tcPr>
          <w:p w14:paraId="1B08825E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222" w:type="dxa"/>
            <w:gridSpan w:val="2"/>
          </w:tcPr>
          <w:p w14:paraId="307E03A0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247" w:type="dxa"/>
          </w:tcPr>
          <w:p w14:paraId="6D5DE2CB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6.260e-05</w:t>
            </w:r>
          </w:p>
        </w:tc>
        <w:tc>
          <w:tcPr>
            <w:tcW w:w="1218" w:type="dxa"/>
          </w:tcPr>
          <w:p w14:paraId="45D28580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22" w:type="dxa"/>
          </w:tcPr>
          <w:p w14:paraId="38584DCD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65" w:type="dxa"/>
          </w:tcPr>
          <w:p w14:paraId="2EAD8432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</w:tr>
      <w:tr w:rsidR="00D755C3" w:rsidRPr="00EA2146" w14:paraId="7D71F992" w14:textId="77777777" w:rsidTr="006F53F7">
        <w:trPr>
          <w:trHeight w:val="403"/>
          <w:jc w:val="center"/>
        </w:trPr>
        <w:tc>
          <w:tcPr>
            <w:tcW w:w="1520" w:type="dxa"/>
          </w:tcPr>
          <w:p w14:paraId="307FB313" w14:textId="2CDAB4EF" w:rsidR="00D755C3" w:rsidRPr="00EA2146" w:rsidRDefault="00A46C16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Nov 2017</w:t>
            </w:r>
          </w:p>
        </w:tc>
        <w:tc>
          <w:tcPr>
            <w:tcW w:w="1221" w:type="dxa"/>
          </w:tcPr>
          <w:p w14:paraId="2E05B0E7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222" w:type="dxa"/>
            <w:gridSpan w:val="2"/>
          </w:tcPr>
          <w:p w14:paraId="2B604EF5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47" w:type="dxa"/>
          </w:tcPr>
          <w:p w14:paraId="28C1D9F5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18" w:type="dxa"/>
          </w:tcPr>
          <w:p w14:paraId="2FD35463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22" w:type="dxa"/>
          </w:tcPr>
          <w:p w14:paraId="59591F46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4B119AF1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</w:tr>
      <w:tr w:rsidR="00D755C3" w:rsidRPr="00EA2146" w14:paraId="33EA50F5" w14:textId="77777777" w:rsidTr="006F53F7">
        <w:trPr>
          <w:trHeight w:val="392"/>
          <w:jc w:val="center"/>
        </w:trPr>
        <w:tc>
          <w:tcPr>
            <w:tcW w:w="1520" w:type="dxa"/>
          </w:tcPr>
          <w:p w14:paraId="18805711" w14:textId="4912CBD8" w:rsidR="00D755C3" w:rsidRPr="00EA2146" w:rsidRDefault="00A46C16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Mar 2018</w:t>
            </w:r>
          </w:p>
        </w:tc>
        <w:tc>
          <w:tcPr>
            <w:tcW w:w="1221" w:type="dxa"/>
          </w:tcPr>
          <w:p w14:paraId="0E98F8ED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222" w:type="dxa"/>
            <w:gridSpan w:val="2"/>
          </w:tcPr>
          <w:p w14:paraId="1D925618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47" w:type="dxa"/>
          </w:tcPr>
          <w:p w14:paraId="11FDA0D3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18" w:type="dxa"/>
          </w:tcPr>
          <w:p w14:paraId="4A0F8AC7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22" w:type="dxa"/>
          </w:tcPr>
          <w:p w14:paraId="514BE31C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67549BCF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503e-05</w:t>
            </w:r>
          </w:p>
        </w:tc>
      </w:tr>
      <w:tr w:rsidR="00D755C3" w:rsidRPr="00EA2146" w14:paraId="3F3092DD" w14:textId="77777777" w:rsidTr="006F53F7">
        <w:trPr>
          <w:trHeight w:val="392"/>
          <w:jc w:val="center"/>
        </w:trPr>
        <w:tc>
          <w:tcPr>
            <w:tcW w:w="1520" w:type="dxa"/>
          </w:tcPr>
          <w:p w14:paraId="3F308B0A" w14:textId="2969A971" w:rsidR="00D755C3" w:rsidRPr="00EA2146" w:rsidRDefault="00A46C16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May 2018</w:t>
            </w:r>
          </w:p>
        </w:tc>
        <w:tc>
          <w:tcPr>
            <w:tcW w:w="1221" w:type="dxa"/>
          </w:tcPr>
          <w:p w14:paraId="4452D5C6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1222" w:type="dxa"/>
            <w:gridSpan w:val="2"/>
          </w:tcPr>
          <w:p w14:paraId="38DFF049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47" w:type="dxa"/>
          </w:tcPr>
          <w:p w14:paraId="0211F4D1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18" w:type="dxa"/>
          </w:tcPr>
          <w:p w14:paraId="05E9B6AB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7.538e-05</w:t>
            </w:r>
          </w:p>
        </w:tc>
        <w:tc>
          <w:tcPr>
            <w:tcW w:w="1222" w:type="dxa"/>
          </w:tcPr>
          <w:p w14:paraId="72116F33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21E3E763" w14:textId="77777777" w:rsidR="00D755C3" w:rsidRPr="00EA2146" w:rsidRDefault="00D755C3" w:rsidP="00D755C3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</w:tr>
      <w:tr w:rsidR="006F53F7" w:rsidRPr="00EA2146" w14:paraId="6D41FC21" w14:textId="77777777" w:rsidTr="001F1644">
        <w:trPr>
          <w:trHeight w:val="392"/>
          <w:jc w:val="center"/>
        </w:trPr>
        <w:tc>
          <w:tcPr>
            <w:tcW w:w="1520" w:type="dxa"/>
          </w:tcPr>
          <w:p w14:paraId="457EF037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31D25635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</w:t>
            </w:r>
          </w:p>
        </w:tc>
      </w:tr>
      <w:tr w:rsidR="006F53F7" w:rsidRPr="00EA2146" w14:paraId="753081D9" w14:textId="77777777" w:rsidTr="006F53F7">
        <w:trPr>
          <w:trHeight w:val="392"/>
          <w:jc w:val="center"/>
        </w:trPr>
        <w:tc>
          <w:tcPr>
            <w:tcW w:w="1520" w:type="dxa"/>
          </w:tcPr>
          <w:p w14:paraId="177265C4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1AB6D9B6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174" w:type="dxa"/>
          </w:tcPr>
          <w:p w14:paraId="73CAD5DC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59</w:t>
            </w:r>
          </w:p>
        </w:tc>
        <w:tc>
          <w:tcPr>
            <w:tcW w:w="1247" w:type="dxa"/>
          </w:tcPr>
          <w:p w14:paraId="477B4259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18" w:type="dxa"/>
          </w:tcPr>
          <w:p w14:paraId="5EAD19AF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22" w:type="dxa"/>
          </w:tcPr>
          <w:p w14:paraId="31BF481C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65" w:type="dxa"/>
          </w:tcPr>
          <w:p w14:paraId="123E257A" w14:textId="77777777" w:rsidR="006F53F7" w:rsidRPr="00EA2146" w:rsidRDefault="006F53F7" w:rsidP="00A0590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</w:tr>
      <w:tr w:rsidR="006F53F7" w:rsidRPr="00EA2146" w14:paraId="5009A46F" w14:textId="77777777" w:rsidTr="00D53B76">
        <w:trPr>
          <w:trHeight w:val="392"/>
          <w:jc w:val="center"/>
        </w:trPr>
        <w:tc>
          <w:tcPr>
            <w:tcW w:w="1520" w:type="dxa"/>
          </w:tcPr>
          <w:p w14:paraId="60F25B70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4CAAD066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*</w:t>
            </w:r>
          </w:p>
        </w:tc>
      </w:tr>
      <w:tr w:rsidR="006F53F7" w:rsidRPr="00EA2146" w14:paraId="01A93F78" w14:textId="77777777" w:rsidTr="006F53F7">
        <w:trPr>
          <w:trHeight w:val="392"/>
          <w:jc w:val="center"/>
        </w:trPr>
        <w:tc>
          <w:tcPr>
            <w:tcW w:w="1520" w:type="dxa"/>
          </w:tcPr>
          <w:p w14:paraId="1CF605D3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254A3EC7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174" w:type="dxa"/>
          </w:tcPr>
          <w:p w14:paraId="2C572AF1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247" w:type="dxa"/>
          </w:tcPr>
          <w:p w14:paraId="27172071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18" w:type="dxa"/>
          </w:tcPr>
          <w:p w14:paraId="3D444E11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22" w:type="dxa"/>
          </w:tcPr>
          <w:p w14:paraId="0073B2CE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65" w:type="dxa"/>
          </w:tcPr>
          <w:p w14:paraId="719F2708" w14:textId="77777777" w:rsidR="006F53F7" w:rsidRPr="00EA2146" w:rsidRDefault="006F53F7" w:rsidP="001530AB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</w:tr>
    </w:tbl>
    <w:p w14:paraId="54F48A47" w14:textId="77777777" w:rsidR="00216796" w:rsidRPr="00EA2146" w:rsidRDefault="00216796" w:rsidP="00216796"/>
    <w:p w14:paraId="44699BA9" w14:textId="77777777" w:rsidR="00216796" w:rsidRPr="00EA2146" w:rsidRDefault="00216796"/>
    <w:p w14:paraId="22858DD8" w14:textId="77777777" w:rsidR="00216796" w:rsidRPr="00EA2146" w:rsidRDefault="00216796"/>
    <w:p w14:paraId="789F5D13" w14:textId="77777777" w:rsidR="00216796" w:rsidRPr="00EA2146" w:rsidRDefault="00216796"/>
    <w:p w14:paraId="14C2984B" w14:textId="77777777" w:rsidR="00216796" w:rsidRPr="00EA2146" w:rsidRDefault="00216796"/>
    <w:p w14:paraId="0859286D" w14:textId="77777777" w:rsidR="00216796" w:rsidRPr="00EA2146" w:rsidRDefault="00216796"/>
    <w:p w14:paraId="5F709365" w14:textId="77777777" w:rsidR="00216796" w:rsidRPr="00EA2146" w:rsidRDefault="00216796"/>
    <w:p w14:paraId="7CD37390" w14:textId="77777777" w:rsidR="00216796" w:rsidRPr="00EA2146" w:rsidRDefault="00216796"/>
    <w:p w14:paraId="57054E67" w14:textId="77777777" w:rsidR="009E6521" w:rsidRPr="00EA2146" w:rsidRDefault="009E6521"/>
    <w:p w14:paraId="019D9F43" w14:textId="77777777" w:rsidR="009E6521" w:rsidRPr="00EA2146" w:rsidRDefault="009E6521"/>
    <w:p w14:paraId="16F378A7" w14:textId="77777777" w:rsidR="009E6521" w:rsidRPr="00EA2146" w:rsidRDefault="009E6521"/>
    <w:p w14:paraId="156851B3" w14:textId="77777777" w:rsidR="009E6521" w:rsidRPr="00EA2146" w:rsidRDefault="009E6521"/>
    <w:p w14:paraId="5E12F364" w14:textId="77777777" w:rsidR="009E6521" w:rsidRPr="00EA2146" w:rsidRDefault="009E6521"/>
    <w:p w14:paraId="18101DBB" w14:textId="77777777" w:rsidR="00216796" w:rsidRPr="00EA2146" w:rsidRDefault="00216796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11</w:t>
      </w:r>
    </w:p>
    <w:p w14:paraId="3D515B5C" w14:textId="77777777" w:rsidR="006F53F7" w:rsidRPr="00EA2146" w:rsidRDefault="006F53F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215" w:type="dxa"/>
        <w:jc w:val="center"/>
        <w:tblLook w:val="04A0" w:firstRow="1" w:lastRow="0" w:firstColumn="1" w:lastColumn="0" w:noHBand="0" w:noVBand="1"/>
      </w:tblPr>
      <w:tblGrid>
        <w:gridCol w:w="1520"/>
        <w:gridCol w:w="1221"/>
        <w:gridCol w:w="48"/>
        <w:gridCol w:w="1174"/>
        <w:gridCol w:w="1247"/>
        <w:gridCol w:w="1218"/>
        <w:gridCol w:w="1222"/>
        <w:gridCol w:w="1565"/>
      </w:tblGrid>
      <w:tr w:rsidR="006F53F7" w:rsidRPr="00EA2146" w14:paraId="7774E352" w14:textId="77777777" w:rsidTr="001204DA">
        <w:trPr>
          <w:trHeight w:val="392"/>
          <w:jc w:val="center"/>
        </w:trPr>
        <w:tc>
          <w:tcPr>
            <w:tcW w:w="1520" w:type="dxa"/>
          </w:tcPr>
          <w:p w14:paraId="752ABCBF" w14:textId="77777777" w:rsidR="006F53F7" w:rsidRPr="00EA2146" w:rsidRDefault="006F53F7" w:rsidP="001204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95" w:type="dxa"/>
            <w:gridSpan w:val="7"/>
          </w:tcPr>
          <w:p w14:paraId="0397F3E9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Within visit variance *</w:t>
            </w:r>
          </w:p>
        </w:tc>
      </w:tr>
      <w:tr w:rsidR="006F53F7" w:rsidRPr="00EA2146" w14:paraId="49684A49" w14:textId="77777777" w:rsidTr="001204DA">
        <w:trPr>
          <w:trHeight w:val="392"/>
          <w:jc w:val="center"/>
        </w:trPr>
        <w:tc>
          <w:tcPr>
            <w:tcW w:w="1520" w:type="dxa"/>
          </w:tcPr>
          <w:p w14:paraId="5A41AB09" w14:textId="3CBCA57C" w:rsidR="006F53F7" w:rsidRPr="00EA2146" w:rsidRDefault="00EA2146" w:rsidP="00EA214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sit</w:t>
            </w:r>
          </w:p>
        </w:tc>
        <w:tc>
          <w:tcPr>
            <w:tcW w:w="1221" w:type="dxa"/>
          </w:tcPr>
          <w:p w14:paraId="244B67FD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Delta </w:t>
            </w:r>
          </w:p>
        </w:tc>
        <w:tc>
          <w:tcPr>
            <w:tcW w:w="1222" w:type="dxa"/>
            <w:gridSpan w:val="2"/>
          </w:tcPr>
          <w:p w14:paraId="7BE12814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 xml:space="preserve">Theta </w:t>
            </w:r>
          </w:p>
        </w:tc>
        <w:tc>
          <w:tcPr>
            <w:tcW w:w="1247" w:type="dxa"/>
          </w:tcPr>
          <w:p w14:paraId="07CB78F0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Alpha</w:t>
            </w:r>
          </w:p>
        </w:tc>
        <w:tc>
          <w:tcPr>
            <w:tcW w:w="1218" w:type="dxa"/>
          </w:tcPr>
          <w:p w14:paraId="23EB316F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Low-beta</w:t>
            </w:r>
          </w:p>
        </w:tc>
        <w:tc>
          <w:tcPr>
            <w:tcW w:w="1222" w:type="dxa"/>
          </w:tcPr>
          <w:p w14:paraId="10D4232E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High- beta</w:t>
            </w:r>
          </w:p>
        </w:tc>
        <w:tc>
          <w:tcPr>
            <w:tcW w:w="1565" w:type="dxa"/>
          </w:tcPr>
          <w:p w14:paraId="35564380" w14:textId="77777777" w:rsidR="006F53F7" w:rsidRPr="00EA2146" w:rsidRDefault="006F53F7" w:rsidP="001204D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Gamma</w:t>
            </w:r>
          </w:p>
        </w:tc>
      </w:tr>
      <w:tr w:rsidR="006F53F7" w:rsidRPr="00EA2146" w14:paraId="1966E4F4" w14:textId="77777777" w:rsidTr="001204DA">
        <w:trPr>
          <w:trHeight w:val="392"/>
          <w:jc w:val="center"/>
        </w:trPr>
        <w:tc>
          <w:tcPr>
            <w:tcW w:w="1520" w:type="dxa"/>
          </w:tcPr>
          <w:p w14:paraId="40F6A29E" w14:textId="518F767C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Sep 2018</w:t>
            </w:r>
          </w:p>
        </w:tc>
        <w:tc>
          <w:tcPr>
            <w:tcW w:w="1221" w:type="dxa"/>
          </w:tcPr>
          <w:p w14:paraId="50C967E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22" w:type="dxa"/>
            <w:gridSpan w:val="2"/>
          </w:tcPr>
          <w:p w14:paraId="59A4075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8e-4</w:t>
            </w:r>
          </w:p>
        </w:tc>
        <w:tc>
          <w:tcPr>
            <w:tcW w:w="1247" w:type="dxa"/>
          </w:tcPr>
          <w:p w14:paraId="04B9BF0B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218" w:type="dxa"/>
          </w:tcPr>
          <w:p w14:paraId="64E2ABD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6.070e-05</w:t>
            </w:r>
          </w:p>
        </w:tc>
        <w:tc>
          <w:tcPr>
            <w:tcW w:w="1222" w:type="dxa"/>
          </w:tcPr>
          <w:p w14:paraId="66E71C5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7.985e-05</w:t>
            </w:r>
          </w:p>
        </w:tc>
        <w:tc>
          <w:tcPr>
            <w:tcW w:w="1565" w:type="dxa"/>
          </w:tcPr>
          <w:p w14:paraId="4B37092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e-4</w:t>
            </w:r>
          </w:p>
        </w:tc>
      </w:tr>
      <w:tr w:rsidR="006F53F7" w:rsidRPr="00EA2146" w14:paraId="76737767" w14:textId="77777777" w:rsidTr="001204DA">
        <w:trPr>
          <w:trHeight w:val="403"/>
          <w:jc w:val="center"/>
        </w:trPr>
        <w:tc>
          <w:tcPr>
            <w:tcW w:w="1520" w:type="dxa"/>
          </w:tcPr>
          <w:p w14:paraId="1B6A1892" w14:textId="01E2D8DD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Nov 2018</w:t>
            </w:r>
          </w:p>
        </w:tc>
        <w:tc>
          <w:tcPr>
            <w:tcW w:w="1221" w:type="dxa"/>
          </w:tcPr>
          <w:p w14:paraId="503D47CB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222" w:type="dxa"/>
            <w:gridSpan w:val="2"/>
          </w:tcPr>
          <w:p w14:paraId="59F81DC5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8.308e-05</w:t>
            </w:r>
          </w:p>
        </w:tc>
        <w:tc>
          <w:tcPr>
            <w:tcW w:w="1247" w:type="dxa"/>
          </w:tcPr>
          <w:p w14:paraId="1E9B056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218" w:type="dxa"/>
          </w:tcPr>
          <w:p w14:paraId="3C2B1D6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9.804e-06</w:t>
            </w:r>
          </w:p>
        </w:tc>
        <w:tc>
          <w:tcPr>
            <w:tcW w:w="1222" w:type="dxa"/>
          </w:tcPr>
          <w:p w14:paraId="5D13E23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477e-05</w:t>
            </w:r>
          </w:p>
        </w:tc>
        <w:tc>
          <w:tcPr>
            <w:tcW w:w="1565" w:type="dxa"/>
          </w:tcPr>
          <w:p w14:paraId="5EDA441A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882e-05</w:t>
            </w:r>
          </w:p>
        </w:tc>
      </w:tr>
      <w:tr w:rsidR="006F53F7" w:rsidRPr="00EA2146" w14:paraId="7BA34C92" w14:textId="77777777" w:rsidTr="001204DA">
        <w:trPr>
          <w:trHeight w:val="392"/>
          <w:jc w:val="center"/>
        </w:trPr>
        <w:tc>
          <w:tcPr>
            <w:tcW w:w="1520" w:type="dxa"/>
          </w:tcPr>
          <w:p w14:paraId="46B8A214" w14:textId="1AA4A320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Dec 2018</w:t>
            </w:r>
          </w:p>
        </w:tc>
        <w:tc>
          <w:tcPr>
            <w:tcW w:w="1221" w:type="dxa"/>
          </w:tcPr>
          <w:p w14:paraId="342EB64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222" w:type="dxa"/>
            <w:gridSpan w:val="2"/>
          </w:tcPr>
          <w:p w14:paraId="7F129F0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47" w:type="dxa"/>
          </w:tcPr>
          <w:p w14:paraId="086C7B7C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218" w:type="dxa"/>
          </w:tcPr>
          <w:p w14:paraId="44C9FBB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222" w:type="dxa"/>
          </w:tcPr>
          <w:p w14:paraId="13CA9A1D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5E86FCF6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</w:tr>
      <w:tr w:rsidR="006F53F7" w:rsidRPr="00EA2146" w14:paraId="268C6461" w14:textId="77777777" w:rsidTr="001204DA">
        <w:trPr>
          <w:trHeight w:val="392"/>
          <w:jc w:val="center"/>
        </w:trPr>
        <w:tc>
          <w:tcPr>
            <w:tcW w:w="1520" w:type="dxa"/>
          </w:tcPr>
          <w:p w14:paraId="42BD69C3" w14:textId="3CD02581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Jan 2019</w:t>
            </w:r>
          </w:p>
        </w:tc>
        <w:tc>
          <w:tcPr>
            <w:tcW w:w="1221" w:type="dxa"/>
          </w:tcPr>
          <w:p w14:paraId="778F26E4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22" w:type="dxa"/>
            <w:gridSpan w:val="2"/>
          </w:tcPr>
          <w:p w14:paraId="49D3FCDA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976e-05</w:t>
            </w:r>
          </w:p>
        </w:tc>
        <w:tc>
          <w:tcPr>
            <w:tcW w:w="1247" w:type="dxa"/>
          </w:tcPr>
          <w:p w14:paraId="6498132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1218" w:type="dxa"/>
          </w:tcPr>
          <w:p w14:paraId="3922D45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5.195e-05</w:t>
            </w:r>
          </w:p>
        </w:tc>
        <w:tc>
          <w:tcPr>
            <w:tcW w:w="1222" w:type="dxa"/>
          </w:tcPr>
          <w:p w14:paraId="083826E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9.298e-06</w:t>
            </w:r>
          </w:p>
        </w:tc>
        <w:tc>
          <w:tcPr>
            <w:tcW w:w="1565" w:type="dxa"/>
          </w:tcPr>
          <w:p w14:paraId="6D385E7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9.841e-06</w:t>
            </w:r>
          </w:p>
        </w:tc>
      </w:tr>
      <w:tr w:rsidR="006F53F7" w:rsidRPr="00EA2146" w14:paraId="7BBC178B" w14:textId="77777777" w:rsidTr="001204DA">
        <w:trPr>
          <w:trHeight w:val="392"/>
          <w:jc w:val="center"/>
        </w:trPr>
        <w:tc>
          <w:tcPr>
            <w:tcW w:w="1520" w:type="dxa"/>
          </w:tcPr>
          <w:p w14:paraId="72F3A7CA" w14:textId="70A11654" w:rsidR="006F53F7" w:rsidRPr="00EA2146" w:rsidRDefault="00A46C16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Feb 2019</w:t>
            </w:r>
          </w:p>
        </w:tc>
        <w:tc>
          <w:tcPr>
            <w:tcW w:w="1221" w:type="dxa"/>
          </w:tcPr>
          <w:p w14:paraId="0878E65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22" w:type="dxa"/>
            <w:gridSpan w:val="2"/>
          </w:tcPr>
          <w:p w14:paraId="2128AE09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247" w:type="dxa"/>
          </w:tcPr>
          <w:p w14:paraId="30A9455E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218" w:type="dxa"/>
          </w:tcPr>
          <w:p w14:paraId="68D7068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3318e-05</w:t>
            </w:r>
          </w:p>
        </w:tc>
        <w:tc>
          <w:tcPr>
            <w:tcW w:w="1222" w:type="dxa"/>
          </w:tcPr>
          <w:p w14:paraId="1C227204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1145e-05</w:t>
            </w:r>
          </w:p>
        </w:tc>
        <w:tc>
          <w:tcPr>
            <w:tcW w:w="1565" w:type="dxa"/>
          </w:tcPr>
          <w:p w14:paraId="707CB86D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1543e-05</w:t>
            </w:r>
          </w:p>
        </w:tc>
      </w:tr>
      <w:tr w:rsidR="006F53F7" w:rsidRPr="00EA2146" w14:paraId="299FF01C" w14:textId="77777777" w:rsidTr="001204DA">
        <w:trPr>
          <w:trHeight w:val="392"/>
          <w:jc w:val="center"/>
        </w:trPr>
        <w:tc>
          <w:tcPr>
            <w:tcW w:w="1520" w:type="dxa"/>
          </w:tcPr>
          <w:p w14:paraId="79E029B3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27ACC21F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</w:t>
            </w:r>
          </w:p>
        </w:tc>
      </w:tr>
      <w:tr w:rsidR="006F53F7" w:rsidRPr="00EA2146" w14:paraId="20FF52D6" w14:textId="77777777" w:rsidTr="001204DA">
        <w:trPr>
          <w:trHeight w:val="392"/>
          <w:jc w:val="center"/>
        </w:trPr>
        <w:tc>
          <w:tcPr>
            <w:tcW w:w="1520" w:type="dxa"/>
          </w:tcPr>
          <w:p w14:paraId="77CB3BA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4ABBB168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4</w:t>
            </w:r>
          </w:p>
        </w:tc>
        <w:tc>
          <w:tcPr>
            <w:tcW w:w="1174" w:type="dxa"/>
          </w:tcPr>
          <w:p w14:paraId="1D91D0DA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47" w:type="dxa"/>
          </w:tcPr>
          <w:p w14:paraId="7E060E8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218" w:type="dxa"/>
          </w:tcPr>
          <w:p w14:paraId="4967B731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22" w:type="dxa"/>
          </w:tcPr>
          <w:p w14:paraId="2AEBB98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65" w:type="dxa"/>
          </w:tcPr>
          <w:p w14:paraId="30394B0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6.9749e-05</w:t>
            </w:r>
          </w:p>
        </w:tc>
      </w:tr>
      <w:tr w:rsidR="006F53F7" w:rsidRPr="00EA2146" w14:paraId="4C802CD1" w14:textId="77777777" w:rsidTr="001204DA">
        <w:trPr>
          <w:trHeight w:val="392"/>
          <w:jc w:val="center"/>
        </w:trPr>
        <w:tc>
          <w:tcPr>
            <w:tcW w:w="1520" w:type="dxa"/>
          </w:tcPr>
          <w:p w14:paraId="7E199DAD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95" w:type="dxa"/>
            <w:gridSpan w:val="7"/>
          </w:tcPr>
          <w:p w14:paraId="37C2F00E" w14:textId="77777777" w:rsidR="006F53F7" w:rsidRPr="00EA2146" w:rsidRDefault="006F53F7" w:rsidP="001204DA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 ***</w:t>
            </w:r>
          </w:p>
        </w:tc>
      </w:tr>
      <w:tr w:rsidR="006F53F7" w:rsidRPr="00EA2146" w14:paraId="57D0336F" w14:textId="77777777" w:rsidTr="001204DA">
        <w:trPr>
          <w:trHeight w:val="392"/>
          <w:jc w:val="center"/>
        </w:trPr>
        <w:tc>
          <w:tcPr>
            <w:tcW w:w="1520" w:type="dxa"/>
          </w:tcPr>
          <w:p w14:paraId="6C441EB2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  <w:gridSpan w:val="2"/>
          </w:tcPr>
          <w:p w14:paraId="0C5A8B8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89</w:t>
            </w:r>
          </w:p>
        </w:tc>
        <w:tc>
          <w:tcPr>
            <w:tcW w:w="1174" w:type="dxa"/>
          </w:tcPr>
          <w:p w14:paraId="08A76D13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247" w:type="dxa"/>
          </w:tcPr>
          <w:p w14:paraId="1A1019C4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218" w:type="dxa"/>
          </w:tcPr>
          <w:p w14:paraId="76B93FF4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22" w:type="dxa"/>
          </w:tcPr>
          <w:p w14:paraId="3BD765FB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9.647e-05</w:t>
            </w:r>
          </w:p>
        </w:tc>
        <w:tc>
          <w:tcPr>
            <w:tcW w:w="1565" w:type="dxa"/>
          </w:tcPr>
          <w:p w14:paraId="51702F37" w14:textId="77777777" w:rsidR="006F53F7" w:rsidRPr="00EA2146" w:rsidRDefault="006F53F7" w:rsidP="006F53F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753e-05</w:t>
            </w:r>
          </w:p>
        </w:tc>
      </w:tr>
    </w:tbl>
    <w:p w14:paraId="69521D16" w14:textId="77777777" w:rsidR="006F53F7" w:rsidRPr="00EA2146" w:rsidRDefault="006F53F7">
      <w:pPr>
        <w:rPr>
          <w:rFonts w:ascii="Times New Roman" w:hAnsi="Times New Roman" w:cs="Times New Roman"/>
          <w:b/>
        </w:rPr>
      </w:pPr>
    </w:p>
    <w:p w14:paraId="34CDD7A7" w14:textId="77777777" w:rsidR="00F5346E" w:rsidRPr="00F5346E" w:rsidRDefault="00F5346E" w:rsidP="00F5346E">
      <w:pPr>
        <w:pStyle w:val="Caption"/>
        <w:rPr>
          <w:rFonts w:ascii="Times" w:hAnsi="Times" w:cs="Times New Roman"/>
          <w:color w:val="000000" w:themeColor="text1"/>
          <w:sz w:val="24"/>
          <w:szCs w:val="24"/>
          <w:lang w:val="en-US"/>
        </w:rPr>
      </w:pPr>
      <w:r w:rsidRPr="00F5346E">
        <w:rPr>
          <w:rFonts w:ascii="Times" w:hAnsi="Times" w:cs="Times New Roman"/>
          <w:color w:val="000000" w:themeColor="text1"/>
          <w:sz w:val="24"/>
          <w:szCs w:val="24"/>
          <w:lang w:val="en-US"/>
        </w:rPr>
        <w:t>Data from May 2018, Aug 2018, Mar 2019, Aug 2019 and Sep 2019 are excluded from the analysis since they consist of a single EEG recording session only.</w:t>
      </w:r>
    </w:p>
    <w:p w14:paraId="57D6F8A9" w14:textId="77777777" w:rsidR="00F5346E" w:rsidRPr="00F5346E" w:rsidRDefault="00F5346E" w:rsidP="00F5346E">
      <w:pPr>
        <w:rPr>
          <w:rFonts w:ascii="Times" w:hAnsi="Times" w:cs="Times New Roman"/>
          <w:color w:val="000000" w:themeColor="text1"/>
        </w:rPr>
      </w:pPr>
      <w:r w:rsidRPr="00F5346E">
        <w:rPr>
          <w:rFonts w:ascii="Times" w:hAnsi="Times" w:cs="Times New Roman"/>
          <w:color w:val="000000" w:themeColor="text1"/>
        </w:rPr>
        <w:t>*  the variance is computed between relative band power values grouped by visit</w:t>
      </w:r>
    </w:p>
    <w:p w14:paraId="6D0E40CF" w14:textId="77777777" w:rsidR="00F5346E" w:rsidRPr="00F5346E" w:rsidRDefault="00F5346E" w:rsidP="00F5346E">
      <w:pPr>
        <w:rPr>
          <w:rFonts w:ascii="Times" w:hAnsi="Times" w:cs="Times New Roman"/>
          <w:color w:val="000000" w:themeColor="text1"/>
        </w:rPr>
      </w:pPr>
      <w:r w:rsidRPr="00F5346E">
        <w:rPr>
          <w:rFonts w:ascii="Times" w:hAnsi="Times" w:cs="Times New Roman"/>
          <w:color w:val="000000" w:themeColor="text1"/>
        </w:rPr>
        <w:t>** the overall variance is computed between relative band power values of all recordings acquired (all days)</w:t>
      </w:r>
    </w:p>
    <w:p w14:paraId="56D94819" w14:textId="77777777" w:rsidR="00F5346E" w:rsidRPr="00F5346E" w:rsidRDefault="00F5346E" w:rsidP="00F5346E">
      <w:pPr>
        <w:rPr>
          <w:rFonts w:ascii="Times" w:hAnsi="Times" w:cs="Times New Roman"/>
          <w:color w:val="000000" w:themeColor="text1"/>
        </w:rPr>
      </w:pPr>
      <w:r w:rsidRPr="00F5346E">
        <w:rPr>
          <w:rFonts w:ascii="Times" w:hAnsi="Times" w:cs="Times New Roman"/>
          <w:color w:val="000000" w:themeColor="text1"/>
        </w:rPr>
        <w:t>*** the overall variance is computed between relative band power values averaged over all visits’ PSD</w:t>
      </w:r>
    </w:p>
    <w:p w14:paraId="435E2884" w14:textId="77777777" w:rsidR="00C47039" w:rsidRPr="00EA2146" w:rsidRDefault="00C47039"/>
    <w:p w14:paraId="0E453ABB" w14:textId="77777777" w:rsidR="00C47039" w:rsidRPr="00EA2146" w:rsidRDefault="00C47039"/>
    <w:p w14:paraId="10EAC532" w14:textId="77777777" w:rsidR="008B6A4F" w:rsidRPr="00EA2146" w:rsidRDefault="00C70154"/>
    <w:p w14:paraId="199BB78E" w14:textId="77777777" w:rsidR="00FC3F9B" w:rsidRPr="00EA2146" w:rsidRDefault="00FC3F9B"/>
    <w:p w14:paraId="05DD7265" w14:textId="77777777" w:rsidR="001530AB" w:rsidRPr="00EA2146" w:rsidRDefault="001530AB">
      <w:r w:rsidRPr="00EA2146">
        <w:br w:type="page"/>
      </w:r>
    </w:p>
    <w:p w14:paraId="1B7A3BD3" w14:textId="77777777" w:rsidR="001530AB" w:rsidRPr="00EA2146" w:rsidRDefault="001530AB" w:rsidP="001530AB">
      <w:pPr>
        <w:jc w:val="center"/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lastRenderedPageBreak/>
        <w:t>POWER SPECTRAL DENSITY – VARIANCE ANALYSIS</w:t>
      </w:r>
    </w:p>
    <w:p w14:paraId="3B55CACB" w14:textId="77777777" w:rsidR="00E33551" w:rsidRPr="00EA2146" w:rsidRDefault="00E33551" w:rsidP="001530AB">
      <w:pPr>
        <w:jc w:val="center"/>
        <w:rPr>
          <w:rFonts w:ascii="Times New Roman" w:hAnsi="Times New Roman" w:cs="Times New Roman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1530AB" w:rsidRPr="00EA2146" w14:paraId="6689B37C" w14:textId="77777777" w:rsidTr="001530AB">
        <w:tc>
          <w:tcPr>
            <w:tcW w:w="2405" w:type="dxa"/>
          </w:tcPr>
          <w:p w14:paraId="6551AFFA" w14:textId="77777777" w:rsidR="001530AB" w:rsidRPr="00EA2146" w:rsidRDefault="001530AB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2405" w:type="dxa"/>
          </w:tcPr>
          <w:p w14:paraId="09D8E8AF" w14:textId="77777777" w:rsidR="001530AB" w:rsidRPr="00EA2146" w:rsidRDefault="001530AB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Within visit variance</w:t>
            </w:r>
          </w:p>
        </w:tc>
        <w:tc>
          <w:tcPr>
            <w:tcW w:w="2406" w:type="dxa"/>
          </w:tcPr>
          <w:p w14:paraId="61633366" w14:textId="77777777" w:rsidR="001530AB" w:rsidRPr="00EA2146" w:rsidRDefault="001530AB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*</w:t>
            </w:r>
          </w:p>
        </w:tc>
        <w:tc>
          <w:tcPr>
            <w:tcW w:w="2406" w:type="dxa"/>
          </w:tcPr>
          <w:p w14:paraId="35B7C83E" w14:textId="77777777" w:rsidR="001530AB" w:rsidRPr="00EA2146" w:rsidRDefault="001530AB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Overall variance**</w:t>
            </w:r>
          </w:p>
        </w:tc>
      </w:tr>
      <w:tr w:rsidR="008E7877" w:rsidRPr="00EA2146" w14:paraId="1C99AE2B" w14:textId="77777777" w:rsidTr="001530AB">
        <w:tc>
          <w:tcPr>
            <w:tcW w:w="2405" w:type="dxa"/>
          </w:tcPr>
          <w:p w14:paraId="4BB78865" w14:textId="77777777" w:rsidR="008E7877" w:rsidRPr="00EA2146" w:rsidRDefault="008E7877" w:rsidP="008E7877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Patient 6</w:t>
            </w:r>
          </w:p>
        </w:tc>
        <w:tc>
          <w:tcPr>
            <w:tcW w:w="2405" w:type="dxa"/>
          </w:tcPr>
          <w:p w14:paraId="5AF85731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3327e-05</w:t>
            </w:r>
          </w:p>
        </w:tc>
        <w:tc>
          <w:tcPr>
            <w:tcW w:w="2406" w:type="dxa"/>
          </w:tcPr>
          <w:p w14:paraId="0435DE1A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404e-05</w:t>
            </w:r>
          </w:p>
        </w:tc>
        <w:tc>
          <w:tcPr>
            <w:tcW w:w="2406" w:type="dxa"/>
          </w:tcPr>
          <w:p w14:paraId="2196431F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984e-06</w:t>
            </w:r>
          </w:p>
        </w:tc>
      </w:tr>
      <w:tr w:rsidR="008E7877" w:rsidRPr="00EA2146" w14:paraId="33C4F5F1" w14:textId="77777777" w:rsidTr="001530AB">
        <w:tc>
          <w:tcPr>
            <w:tcW w:w="2405" w:type="dxa"/>
          </w:tcPr>
          <w:p w14:paraId="4EBB5A0C" w14:textId="77777777" w:rsidR="008E7877" w:rsidRPr="00EA2146" w:rsidRDefault="008E7877" w:rsidP="008E7877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Patient 9</w:t>
            </w:r>
          </w:p>
        </w:tc>
        <w:tc>
          <w:tcPr>
            <w:tcW w:w="2405" w:type="dxa"/>
          </w:tcPr>
          <w:p w14:paraId="047A6192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7.780e-06</w:t>
            </w:r>
          </w:p>
        </w:tc>
        <w:tc>
          <w:tcPr>
            <w:tcW w:w="2406" w:type="dxa"/>
          </w:tcPr>
          <w:p w14:paraId="65FDBE08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7.780e-06</w:t>
            </w:r>
          </w:p>
        </w:tc>
        <w:tc>
          <w:tcPr>
            <w:tcW w:w="2406" w:type="dxa"/>
          </w:tcPr>
          <w:p w14:paraId="52702840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4.3465e-06</w:t>
            </w:r>
          </w:p>
        </w:tc>
      </w:tr>
      <w:tr w:rsidR="008E7877" w:rsidRPr="00EA2146" w14:paraId="357E793A" w14:textId="77777777" w:rsidTr="001530AB">
        <w:tc>
          <w:tcPr>
            <w:tcW w:w="2405" w:type="dxa"/>
          </w:tcPr>
          <w:p w14:paraId="261BFE76" w14:textId="77777777" w:rsidR="008E7877" w:rsidRPr="00EA2146" w:rsidRDefault="008E7877" w:rsidP="008E7877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Patient 11</w:t>
            </w:r>
          </w:p>
        </w:tc>
        <w:tc>
          <w:tcPr>
            <w:tcW w:w="2405" w:type="dxa"/>
          </w:tcPr>
          <w:p w14:paraId="1AFDBB87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960e-06</w:t>
            </w:r>
          </w:p>
        </w:tc>
        <w:tc>
          <w:tcPr>
            <w:tcW w:w="2406" w:type="dxa"/>
          </w:tcPr>
          <w:p w14:paraId="130FE889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4.515e-06</w:t>
            </w:r>
          </w:p>
        </w:tc>
        <w:tc>
          <w:tcPr>
            <w:tcW w:w="2406" w:type="dxa"/>
          </w:tcPr>
          <w:p w14:paraId="645895FA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4.1644e-06</w:t>
            </w:r>
          </w:p>
        </w:tc>
      </w:tr>
    </w:tbl>
    <w:p w14:paraId="4FFD8501" w14:textId="77777777" w:rsidR="00216796" w:rsidRPr="00EA2146" w:rsidRDefault="00216796">
      <w:pPr>
        <w:rPr>
          <w:rFonts w:ascii="Times New Roman" w:hAnsi="Times New Roman" w:cs="Times New Roman"/>
        </w:rPr>
      </w:pPr>
    </w:p>
    <w:p w14:paraId="4BE45686" w14:textId="77777777" w:rsidR="001530AB" w:rsidRPr="00EA2146" w:rsidRDefault="001530AB">
      <w:pPr>
        <w:rPr>
          <w:rFonts w:ascii="Times New Roman" w:hAnsi="Times New Roman" w:cs="Times New Roman"/>
        </w:rPr>
      </w:pPr>
      <w:r w:rsidRPr="00EA2146">
        <w:rPr>
          <w:rFonts w:ascii="Times New Roman" w:hAnsi="Times New Roman" w:cs="Times New Roman"/>
        </w:rPr>
        <w:t xml:space="preserve">Within visit variance: average variance of </w:t>
      </w:r>
      <w:r w:rsidR="008E7877" w:rsidRPr="00EA2146">
        <w:rPr>
          <w:rFonts w:ascii="Times New Roman" w:hAnsi="Times New Roman" w:cs="Times New Roman"/>
        </w:rPr>
        <w:t xml:space="preserve">normalized </w:t>
      </w:r>
      <w:r w:rsidRPr="00EA2146">
        <w:rPr>
          <w:rFonts w:ascii="Times New Roman" w:hAnsi="Times New Roman" w:cs="Times New Roman"/>
        </w:rPr>
        <w:t>PSD frequency points grouped by visit</w:t>
      </w:r>
    </w:p>
    <w:p w14:paraId="11D82062" w14:textId="77777777" w:rsidR="001530AB" w:rsidRPr="00EA2146" w:rsidRDefault="001530AB">
      <w:pPr>
        <w:rPr>
          <w:rFonts w:ascii="Times New Roman" w:hAnsi="Times New Roman" w:cs="Times New Roman"/>
        </w:rPr>
      </w:pPr>
      <w:r w:rsidRPr="00EA2146">
        <w:rPr>
          <w:rFonts w:ascii="Times New Roman" w:hAnsi="Times New Roman" w:cs="Times New Roman"/>
        </w:rPr>
        <w:t xml:space="preserve">Overall variance*: average variance of </w:t>
      </w:r>
      <w:r w:rsidR="008E7877" w:rsidRPr="00EA2146">
        <w:rPr>
          <w:rFonts w:ascii="Times New Roman" w:hAnsi="Times New Roman" w:cs="Times New Roman"/>
        </w:rPr>
        <w:t xml:space="preserve">normalized </w:t>
      </w:r>
      <w:r w:rsidRPr="00EA2146">
        <w:rPr>
          <w:rFonts w:ascii="Times New Roman" w:hAnsi="Times New Roman" w:cs="Times New Roman"/>
        </w:rPr>
        <w:t>PSD frequency points of all recordings</w:t>
      </w:r>
    </w:p>
    <w:p w14:paraId="2B5F10F1" w14:textId="77777777" w:rsidR="008E7877" w:rsidRPr="00EA2146" w:rsidRDefault="001530AB">
      <w:pPr>
        <w:rPr>
          <w:rFonts w:ascii="Times New Roman" w:hAnsi="Times New Roman" w:cs="Times New Roman"/>
        </w:rPr>
      </w:pPr>
      <w:r w:rsidRPr="00EA2146">
        <w:rPr>
          <w:rFonts w:ascii="Times New Roman" w:hAnsi="Times New Roman" w:cs="Times New Roman"/>
        </w:rPr>
        <w:t xml:space="preserve">Overall variance**: average variance of </w:t>
      </w:r>
      <w:r w:rsidR="008E7877" w:rsidRPr="00EA2146">
        <w:rPr>
          <w:rFonts w:ascii="Times New Roman" w:hAnsi="Times New Roman" w:cs="Times New Roman"/>
        </w:rPr>
        <w:t xml:space="preserve">normalized </w:t>
      </w:r>
      <w:r w:rsidRPr="00EA2146">
        <w:rPr>
          <w:rFonts w:ascii="Times New Roman" w:hAnsi="Times New Roman" w:cs="Times New Roman"/>
        </w:rPr>
        <w:t>PSD frequency points from visit’s PSD (average of days’ PSD grouped by visit)</w:t>
      </w:r>
    </w:p>
    <w:p w14:paraId="7919B002" w14:textId="77777777" w:rsidR="008E7877" w:rsidRPr="00EA2146" w:rsidRDefault="008E7877">
      <w:pPr>
        <w:rPr>
          <w:rFonts w:ascii="Times New Roman" w:hAnsi="Times New Roman" w:cs="Times New Roman"/>
        </w:rPr>
      </w:pPr>
    </w:p>
    <w:p w14:paraId="69824159" w14:textId="77777777" w:rsidR="00E33551" w:rsidRPr="00EA2146" w:rsidRDefault="00E33551">
      <w:pPr>
        <w:rPr>
          <w:rFonts w:ascii="Times New Roman" w:hAnsi="Times New Roman" w:cs="Times New Roman"/>
          <w:b/>
        </w:rPr>
      </w:pPr>
    </w:p>
    <w:p w14:paraId="4511E0A7" w14:textId="77777777" w:rsidR="008E7877" w:rsidRPr="00EA2146" w:rsidRDefault="008E7877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6</w:t>
      </w:r>
    </w:p>
    <w:p w14:paraId="59E44108" w14:textId="77777777" w:rsidR="00D755C3" w:rsidRPr="00EA2146" w:rsidRDefault="00D755C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8E7877" w:rsidRPr="00EA2146" w14:paraId="60A23605" w14:textId="77777777" w:rsidTr="008E7877">
        <w:tc>
          <w:tcPr>
            <w:tcW w:w="1924" w:type="dxa"/>
          </w:tcPr>
          <w:p w14:paraId="249FABFF" w14:textId="5ACDD06B" w:rsidR="008E7877" w:rsidRPr="00EA2146" w:rsidRDefault="00A11C22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Jun 2017</w:t>
            </w:r>
          </w:p>
        </w:tc>
        <w:tc>
          <w:tcPr>
            <w:tcW w:w="1924" w:type="dxa"/>
          </w:tcPr>
          <w:p w14:paraId="1C96122E" w14:textId="3C227EE8" w:rsidR="008E7877" w:rsidRPr="00EA2146" w:rsidRDefault="00A11C22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Sep 2017</w:t>
            </w:r>
          </w:p>
        </w:tc>
        <w:tc>
          <w:tcPr>
            <w:tcW w:w="1924" w:type="dxa"/>
          </w:tcPr>
          <w:p w14:paraId="44443F8F" w14:textId="2821C7EE" w:rsidR="008E7877" w:rsidRPr="00EA2146" w:rsidRDefault="00A11C22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Oct 2017</w:t>
            </w:r>
          </w:p>
        </w:tc>
        <w:tc>
          <w:tcPr>
            <w:tcW w:w="1925" w:type="dxa"/>
          </w:tcPr>
          <w:p w14:paraId="09472A6B" w14:textId="42AC7FC8" w:rsidR="008E7877" w:rsidRPr="00EA2146" w:rsidRDefault="00A11C22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Sep 2018</w:t>
            </w:r>
          </w:p>
        </w:tc>
        <w:tc>
          <w:tcPr>
            <w:tcW w:w="1925" w:type="dxa"/>
          </w:tcPr>
          <w:p w14:paraId="0A32F9B4" w14:textId="5579C94B" w:rsidR="008E7877" w:rsidRPr="00EA2146" w:rsidRDefault="00A11C22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Jan 2019</w:t>
            </w:r>
          </w:p>
        </w:tc>
      </w:tr>
      <w:tr w:rsidR="008E7877" w:rsidRPr="00EA2146" w14:paraId="2C50A07A" w14:textId="77777777" w:rsidTr="008E7877">
        <w:tc>
          <w:tcPr>
            <w:tcW w:w="1924" w:type="dxa"/>
          </w:tcPr>
          <w:p w14:paraId="49FF5088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20126e-05</w:t>
            </w:r>
          </w:p>
        </w:tc>
        <w:tc>
          <w:tcPr>
            <w:tcW w:w="1924" w:type="dxa"/>
          </w:tcPr>
          <w:p w14:paraId="62C14EC4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305e-05</w:t>
            </w:r>
          </w:p>
        </w:tc>
        <w:tc>
          <w:tcPr>
            <w:tcW w:w="1924" w:type="dxa"/>
          </w:tcPr>
          <w:p w14:paraId="2CF79B7B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849e-05</w:t>
            </w:r>
          </w:p>
        </w:tc>
        <w:tc>
          <w:tcPr>
            <w:tcW w:w="1925" w:type="dxa"/>
          </w:tcPr>
          <w:p w14:paraId="32149533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249e-06</w:t>
            </w:r>
          </w:p>
        </w:tc>
        <w:tc>
          <w:tcPr>
            <w:tcW w:w="1925" w:type="dxa"/>
          </w:tcPr>
          <w:p w14:paraId="5AACA55C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182e-05</w:t>
            </w:r>
          </w:p>
        </w:tc>
      </w:tr>
    </w:tbl>
    <w:p w14:paraId="2C292AEF" w14:textId="77777777" w:rsidR="001530AB" w:rsidRPr="00EA2146" w:rsidRDefault="001530AB">
      <w:pPr>
        <w:rPr>
          <w:rFonts w:ascii="Times New Roman" w:hAnsi="Times New Roman" w:cs="Times New Roman"/>
        </w:rPr>
      </w:pPr>
    </w:p>
    <w:p w14:paraId="4260D8A8" w14:textId="77777777" w:rsidR="00D755C3" w:rsidRPr="00EA2146" w:rsidRDefault="00D755C3">
      <w:pPr>
        <w:rPr>
          <w:rFonts w:ascii="Times New Roman" w:hAnsi="Times New Roman" w:cs="Times New Roman"/>
        </w:rPr>
      </w:pPr>
    </w:p>
    <w:p w14:paraId="186489F6" w14:textId="77777777" w:rsidR="008E7877" w:rsidRPr="00EA2146" w:rsidRDefault="008E7877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9</w:t>
      </w:r>
    </w:p>
    <w:p w14:paraId="640D6F8B" w14:textId="77777777" w:rsidR="00D755C3" w:rsidRPr="00EA2146" w:rsidRDefault="00D755C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7E044D" w:rsidRPr="00EA2146" w14:paraId="7A92B2E2" w14:textId="77777777" w:rsidTr="008E7877">
        <w:tc>
          <w:tcPr>
            <w:tcW w:w="2405" w:type="dxa"/>
          </w:tcPr>
          <w:p w14:paraId="727D04C7" w14:textId="73B0EF06" w:rsidR="007E044D" w:rsidRPr="00EA2146" w:rsidRDefault="00A11C22" w:rsidP="007E044D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Jun 2017</w:t>
            </w:r>
          </w:p>
        </w:tc>
        <w:tc>
          <w:tcPr>
            <w:tcW w:w="2405" w:type="dxa"/>
          </w:tcPr>
          <w:p w14:paraId="412D4BF7" w14:textId="73CF8160" w:rsidR="007E044D" w:rsidRPr="00EA2146" w:rsidRDefault="00A11C22" w:rsidP="007E044D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Nov 2017</w:t>
            </w:r>
          </w:p>
        </w:tc>
        <w:tc>
          <w:tcPr>
            <w:tcW w:w="2406" w:type="dxa"/>
          </w:tcPr>
          <w:p w14:paraId="01C81E5F" w14:textId="7D6DDA18" w:rsidR="007E044D" w:rsidRPr="00EA2146" w:rsidRDefault="00A11C22" w:rsidP="007E044D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Mar 2018</w:t>
            </w:r>
          </w:p>
        </w:tc>
        <w:tc>
          <w:tcPr>
            <w:tcW w:w="2406" w:type="dxa"/>
          </w:tcPr>
          <w:p w14:paraId="7541DB9B" w14:textId="1F1C5AC4" w:rsidR="007E044D" w:rsidRPr="00EA2146" w:rsidRDefault="00A11C22" w:rsidP="007E044D">
            <w:pPr>
              <w:rPr>
                <w:rFonts w:ascii="Times New Roman" w:hAnsi="Times New Roman" w:cs="Times New Roman"/>
                <w:b/>
              </w:rPr>
            </w:pPr>
            <w:r w:rsidRPr="00EA2146">
              <w:rPr>
                <w:rFonts w:ascii="Times New Roman" w:hAnsi="Times New Roman" w:cs="Times New Roman"/>
                <w:b/>
              </w:rPr>
              <w:t>May 2018</w:t>
            </w:r>
          </w:p>
        </w:tc>
      </w:tr>
      <w:tr w:rsidR="008E7877" w:rsidRPr="00EA2146" w14:paraId="6AD26018" w14:textId="77777777" w:rsidTr="008E7877">
        <w:tc>
          <w:tcPr>
            <w:tcW w:w="2405" w:type="dxa"/>
          </w:tcPr>
          <w:p w14:paraId="68E57652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055e-05</w:t>
            </w:r>
          </w:p>
        </w:tc>
        <w:tc>
          <w:tcPr>
            <w:tcW w:w="2405" w:type="dxa"/>
          </w:tcPr>
          <w:p w14:paraId="45F9091F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1.965-06</w:t>
            </w:r>
          </w:p>
        </w:tc>
        <w:tc>
          <w:tcPr>
            <w:tcW w:w="2406" w:type="dxa"/>
          </w:tcPr>
          <w:p w14:paraId="7DDFC239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699e-06</w:t>
            </w:r>
          </w:p>
        </w:tc>
        <w:tc>
          <w:tcPr>
            <w:tcW w:w="2406" w:type="dxa"/>
          </w:tcPr>
          <w:p w14:paraId="0C2B0E5B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6.0903e-06</w:t>
            </w:r>
          </w:p>
        </w:tc>
      </w:tr>
    </w:tbl>
    <w:p w14:paraId="23BD6AE9" w14:textId="77777777" w:rsidR="008E7877" w:rsidRPr="00EA2146" w:rsidRDefault="008E7877">
      <w:pPr>
        <w:rPr>
          <w:rFonts w:ascii="Times New Roman" w:hAnsi="Times New Roman" w:cs="Times New Roman"/>
          <w:b/>
        </w:rPr>
      </w:pPr>
    </w:p>
    <w:p w14:paraId="34BB3F97" w14:textId="77777777" w:rsidR="00D755C3" w:rsidRPr="00EA2146" w:rsidRDefault="00D755C3">
      <w:pPr>
        <w:rPr>
          <w:rFonts w:ascii="Times New Roman" w:hAnsi="Times New Roman" w:cs="Times New Roman"/>
          <w:b/>
        </w:rPr>
      </w:pPr>
    </w:p>
    <w:p w14:paraId="0E83609F" w14:textId="77777777" w:rsidR="008E7877" w:rsidRPr="00EA2146" w:rsidRDefault="008E7877">
      <w:pPr>
        <w:rPr>
          <w:rFonts w:ascii="Times New Roman" w:hAnsi="Times New Roman" w:cs="Times New Roman"/>
          <w:b/>
        </w:rPr>
      </w:pPr>
      <w:r w:rsidRPr="00EA2146">
        <w:rPr>
          <w:rFonts w:ascii="Times New Roman" w:hAnsi="Times New Roman" w:cs="Times New Roman"/>
          <w:b/>
        </w:rPr>
        <w:t>Patient 11</w:t>
      </w:r>
    </w:p>
    <w:p w14:paraId="611E624A" w14:textId="77777777" w:rsidR="00D755C3" w:rsidRPr="00EA2146" w:rsidRDefault="00D755C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8E7877" w:rsidRPr="00EA2146" w14:paraId="5F042302" w14:textId="77777777" w:rsidTr="008E7877">
        <w:tc>
          <w:tcPr>
            <w:tcW w:w="1924" w:type="dxa"/>
          </w:tcPr>
          <w:p w14:paraId="65ADA95E" w14:textId="1D0E9E72" w:rsidR="008E7877" w:rsidRPr="00EA2146" w:rsidRDefault="00A11C22" w:rsidP="008E7877">
            <w:pPr>
              <w:rPr>
                <w:rFonts w:ascii="Times New Roman" w:hAnsi="Times New Roman" w:cs="Times New Roman"/>
                <w:b/>
                <w:bCs/>
              </w:rPr>
            </w:pPr>
            <w:r w:rsidRPr="00EA2146">
              <w:rPr>
                <w:rFonts w:ascii="Times New Roman" w:hAnsi="Times New Roman" w:cs="Times New Roman"/>
                <w:b/>
                <w:bCs/>
              </w:rPr>
              <w:t>Sep 2018</w:t>
            </w:r>
          </w:p>
        </w:tc>
        <w:tc>
          <w:tcPr>
            <w:tcW w:w="1924" w:type="dxa"/>
          </w:tcPr>
          <w:p w14:paraId="524757FC" w14:textId="37861C07" w:rsidR="008E7877" w:rsidRPr="00EA2146" w:rsidRDefault="00A11C22" w:rsidP="008E7877">
            <w:pPr>
              <w:rPr>
                <w:rFonts w:ascii="Times New Roman" w:hAnsi="Times New Roman" w:cs="Times New Roman"/>
                <w:b/>
                <w:bCs/>
              </w:rPr>
            </w:pPr>
            <w:r w:rsidRPr="00EA2146">
              <w:rPr>
                <w:rFonts w:ascii="Times New Roman" w:hAnsi="Times New Roman" w:cs="Times New Roman"/>
                <w:b/>
                <w:bCs/>
              </w:rPr>
              <w:t>Nov 2018</w:t>
            </w:r>
          </w:p>
        </w:tc>
        <w:tc>
          <w:tcPr>
            <w:tcW w:w="1924" w:type="dxa"/>
          </w:tcPr>
          <w:p w14:paraId="16073A69" w14:textId="15D7C995" w:rsidR="008E7877" w:rsidRPr="00EA2146" w:rsidRDefault="00A11C22" w:rsidP="008E7877">
            <w:pPr>
              <w:rPr>
                <w:rFonts w:ascii="Times New Roman" w:hAnsi="Times New Roman" w:cs="Times New Roman"/>
                <w:b/>
                <w:bCs/>
              </w:rPr>
            </w:pPr>
            <w:r w:rsidRPr="00EA2146">
              <w:rPr>
                <w:rFonts w:ascii="Times New Roman" w:hAnsi="Times New Roman" w:cs="Times New Roman"/>
                <w:b/>
                <w:bCs/>
              </w:rPr>
              <w:t>Dec 2018</w:t>
            </w:r>
          </w:p>
        </w:tc>
        <w:tc>
          <w:tcPr>
            <w:tcW w:w="1925" w:type="dxa"/>
          </w:tcPr>
          <w:p w14:paraId="2E589C25" w14:textId="2FB4CC32" w:rsidR="008E7877" w:rsidRPr="00EA2146" w:rsidRDefault="00A11C22" w:rsidP="008E7877">
            <w:pPr>
              <w:rPr>
                <w:rFonts w:ascii="Times New Roman" w:hAnsi="Times New Roman" w:cs="Times New Roman"/>
                <w:b/>
                <w:bCs/>
              </w:rPr>
            </w:pPr>
            <w:r w:rsidRPr="00EA2146">
              <w:rPr>
                <w:rFonts w:ascii="Times New Roman" w:hAnsi="Times New Roman" w:cs="Times New Roman"/>
                <w:b/>
                <w:bCs/>
              </w:rPr>
              <w:t>Jan 2019</w:t>
            </w:r>
          </w:p>
        </w:tc>
        <w:tc>
          <w:tcPr>
            <w:tcW w:w="1925" w:type="dxa"/>
          </w:tcPr>
          <w:p w14:paraId="186B14A8" w14:textId="4E83845B" w:rsidR="008E7877" w:rsidRPr="00EA2146" w:rsidRDefault="00A11C22" w:rsidP="008E7877">
            <w:pPr>
              <w:rPr>
                <w:rFonts w:ascii="Times New Roman" w:hAnsi="Times New Roman" w:cs="Times New Roman"/>
                <w:b/>
                <w:bCs/>
              </w:rPr>
            </w:pPr>
            <w:r w:rsidRPr="00EA2146">
              <w:rPr>
                <w:rFonts w:ascii="Times New Roman" w:hAnsi="Times New Roman" w:cs="Times New Roman"/>
                <w:b/>
                <w:bCs/>
              </w:rPr>
              <w:t>Feb 2019</w:t>
            </w:r>
          </w:p>
        </w:tc>
      </w:tr>
      <w:tr w:rsidR="008E7877" w:rsidRPr="00EA2146" w14:paraId="42CF35DA" w14:textId="77777777" w:rsidTr="008E7877">
        <w:tc>
          <w:tcPr>
            <w:tcW w:w="1924" w:type="dxa"/>
          </w:tcPr>
          <w:p w14:paraId="3CBFE37C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920e-06</w:t>
            </w:r>
          </w:p>
        </w:tc>
        <w:tc>
          <w:tcPr>
            <w:tcW w:w="1924" w:type="dxa"/>
          </w:tcPr>
          <w:p w14:paraId="2886EB22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219e-06</w:t>
            </w:r>
          </w:p>
        </w:tc>
        <w:tc>
          <w:tcPr>
            <w:tcW w:w="1924" w:type="dxa"/>
          </w:tcPr>
          <w:p w14:paraId="5AF73E15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2.065e-06</w:t>
            </w:r>
          </w:p>
        </w:tc>
        <w:tc>
          <w:tcPr>
            <w:tcW w:w="1925" w:type="dxa"/>
          </w:tcPr>
          <w:p w14:paraId="5A159773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3.889e-06</w:t>
            </w:r>
          </w:p>
        </w:tc>
        <w:tc>
          <w:tcPr>
            <w:tcW w:w="1925" w:type="dxa"/>
          </w:tcPr>
          <w:p w14:paraId="095FFF3B" w14:textId="77777777" w:rsidR="008E7877" w:rsidRPr="00EA2146" w:rsidRDefault="008E7877" w:rsidP="008E7877">
            <w:pPr>
              <w:rPr>
                <w:rFonts w:ascii="Times New Roman" w:hAnsi="Times New Roman" w:cs="Times New Roman"/>
              </w:rPr>
            </w:pPr>
            <w:r w:rsidRPr="00EA2146">
              <w:rPr>
                <w:rFonts w:ascii="Times New Roman" w:hAnsi="Times New Roman" w:cs="Times New Roman"/>
              </w:rPr>
              <w:t>8.706e-06</w:t>
            </w:r>
          </w:p>
        </w:tc>
      </w:tr>
    </w:tbl>
    <w:p w14:paraId="2251C79C" w14:textId="77777777" w:rsidR="008E7877" w:rsidRPr="00EA2146" w:rsidRDefault="008E7877"/>
    <w:sectPr w:rsidR="008E7877" w:rsidRPr="00EA2146" w:rsidSect="0021679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FA2C94"/>
    <w:multiLevelType w:val="hybridMultilevel"/>
    <w:tmpl w:val="72B8898C"/>
    <w:lvl w:ilvl="0" w:tplc="F6769F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17AF0"/>
    <w:multiLevelType w:val="hybridMultilevel"/>
    <w:tmpl w:val="B87636FA"/>
    <w:lvl w:ilvl="0" w:tplc="30E2B7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F9B"/>
    <w:rsid w:val="001530AB"/>
    <w:rsid w:val="00216796"/>
    <w:rsid w:val="003A00D5"/>
    <w:rsid w:val="00496D64"/>
    <w:rsid w:val="005B6B57"/>
    <w:rsid w:val="006A1625"/>
    <w:rsid w:val="006F53F7"/>
    <w:rsid w:val="00774100"/>
    <w:rsid w:val="007E044D"/>
    <w:rsid w:val="008E7877"/>
    <w:rsid w:val="008F091E"/>
    <w:rsid w:val="009E6521"/>
    <w:rsid w:val="00A0590B"/>
    <w:rsid w:val="00A11C22"/>
    <w:rsid w:val="00A46C16"/>
    <w:rsid w:val="00C47039"/>
    <w:rsid w:val="00C70154"/>
    <w:rsid w:val="00D25842"/>
    <w:rsid w:val="00D43C48"/>
    <w:rsid w:val="00D56411"/>
    <w:rsid w:val="00D755C3"/>
    <w:rsid w:val="00D92D0E"/>
    <w:rsid w:val="00E33551"/>
    <w:rsid w:val="00E62758"/>
    <w:rsid w:val="00EA2146"/>
    <w:rsid w:val="00F5346E"/>
    <w:rsid w:val="00FC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B5EA5"/>
  <w14:defaultImageDpi w14:val="32767"/>
  <w15:chartTrackingRefBased/>
  <w15:docId w15:val="{DE1AA646-20D6-6840-AB99-FA2C5784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F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2D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D0E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6A1625"/>
    <w:pPr>
      <w:spacing w:after="200"/>
    </w:pPr>
    <w:rPr>
      <w:i/>
      <w:iCs/>
      <w:color w:val="44546A" w:themeColor="text2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A16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625"/>
    <w:rPr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6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6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62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A1625"/>
    <w:pPr>
      <w:ind w:left="720"/>
      <w:contextualSpacing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ecco</dc:creator>
  <cp:keywords/>
  <dc:description/>
  <cp:lastModifiedBy>Rajkumar S.</cp:lastModifiedBy>
  <cp:revision>8</cp:revision>
  <dcterms:created xsi:type="dcterms:W3CDTF">2020-08-10T17:32:00Z</dcterms:created>
  <dcterms:modified xsi:type="dcterms:W3CDTF">2020-10-09T04:36:00Z</dcterms:modified>
</cp:coreProperties>
</file>